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wdp" ContentType="image/vnd.ms-photo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9F1429" w14:textId="77777777" w:rsidR="00232360" w:rsidRPr="00232360" w:rsidRDefault="00232360" w:rsidP="00EC6664">
      <w:pPr>
        <w:pStyle w:val="Heading3"/>
        <w:rPr>
          <w:rFonts w:ascii="Minion Pro" w:hAnsi="Minion Pro"/>
          <w:sz w:val="24"/>
          <w:szCs w:val="24"/>
        </w:rPr>
      </w:pPr>
      <w:bookmarkStart w:id="0" w:name="_Toc419714342"/>
      <w:bookmarkStart w:id="1" w:name="_Toc426974222"/>
      <w:bookmarkStart w:id="2" w:name="_GoBack"/>
      <w:bookmarkEnd w:id="2"/>
    </w:p>
    <w:p w14:paraId="620D63E1" w14:textId="566569C8" w:rsidR="00F92284" w:rsidRDefault="00F92284" w:rsidP="00F92284">
      <w:pPr>
        <w:jc w:val="center"/>
        <w:rPr>
          <w:rFonts w:ascii="Minion Pro Bold" w:hAnsi="Minion Pro Bold"/>
          <w:bCs/>
          <w:color w:val="E17F33"/>
          <w:sz w:val="28"/>
          <w:szCs w:val="28"/>
        </w:rPr>
      </w:pPr>
      <w:r w:rsidRPr="00503767">
        <w:rPr>
          <w:rFonts w:ascii="Minion Pro Bold" w:hAnsi="Minion Pro Bold"/>
          <w:color w:val="E17F33"/>
          <w:sz w:val="28"/>
          <w:szCs w:val="28"/>
        </w:rPr>
        <w:t>S</w:t>
      </w:r>
      <w:r>
        <w:rPr>
          <w:rFonts w:ascii="Minion Pro Bold" w:hAnsi="Minion Pro Bold"/>
          <w:bCs/>
          <w:color w:val="E17F33"/>
          <w:sz w:val="28"/>
          <w:szCs w:val="28"/>
        </w:rPr>
        <w:t>upplemental Material</w:t>
      </w:r>
    </w:p>
    <w:p w14:paraId="3023544A" w14:textId="77777777" w:rsidR="00F92284" w:rsidRPr="00503767" w:rsidRDefault="00F92284" w:rsidP="00F92284">
      <w:pPr>
        <w:jc w:val="center"/>
        <w:rPr>
          <w:rFonts w:ascii="Minion Pro Bold" w:hAnsi="Minion Pro Bold"/>
          <w:bCs/>
          <w:color w:val="E17F33"/>
          <w:sz w:val="28"/>
          <w:szCs w:val="28"/>
        </w:rPr>
      </w:pPr>
    </w:p>
    <w:p w14:paraId="4A5668F3" w14:textId="5155F242" w:rsidR="00232360" w:rsidRPr="00232360" w:rsidRDefault="00232360" w:rsidP="00F92284">
      <w:pPr>
        <w:spacing w:line="240" w:lineRule="auto"/>
        <w:jc w:val="center"/>
        <w:rPr>
          <w:rFonts w:ascii="Minion Pro" w:hAnsi="Minion Pro" w:cs="Times New Roman"/>
          <w:sz w:val="24"/>
          <w:szCs w:val="24"/>
        </w:rPr>
      </w:pPr>
      <w:r w:rsidRPr="00232360">
        <w:rPr>
          <w:rFonts w:ascii="Minion Pro" w:hAnsi="Minion Pro" w:cs="Times New Roman"/>
          <w:sz w:val="24"/>
          <w:szCs w:val="24"/>
        </w:rPr>
        <w:t xml:space="preserve">Fourier Transform Infrared Spectrograph of </w:t>
      </w:r>
      <w:r w:rsidRPr="00232360">
        <w:rPr>
          <w:rFonts w:ascii="Minion Pro" w:hAnsi="Minion Pro" w:cs="Times New Roman"/>
          <w:i/>
          <w:sz w:val="24"/>
          <w:szCs w:val="24"/>
        </w:rPr>
        <w:t xml:space="preserve">Acacia </w:t>
      </w:r>
      <w:proofErr w:type="spellStart"/>
      <w:r w:rsidRPr="00232360">
        <w:rPr>
          <w:rFonts w:ascii="Minion Pro" w:hAnsi="Minion Pro" w:cs="Times New Roman"/>
          <w:i/>
          <w:sz w:val="24"/>
          <w:szCs w:val="24"/>
        </w:rPr>
        <w:t>galpinii</w:t>
      </w:r>
      <w:proofErr w:type="spellEnd"/>
      <w:r w:rsidRPr="00232360">
        <w:rPr>
          <w:rFonts w:ascii="Minion Pro" w:hAnsi="Minion Pro" w:cs="Times New Roman"/>
          <w:sz w:val="24"/>
          <w:szCs w:val="24"/>
        </w:rPr>
        <w:t xml:space="preserve"> seed (a) and pod (b) powders at wave </w:t>
      </w:r>
      <w:r w:rsidR="00F92284">
        <w:rPr>
          <w:rFonts w:ascii="Minion Pro" w:hAnsi="Minion Pro" w:cs="Times New Roman"/>
          <w:sz w:val="24"/>
          <w:szCs w:val="24"/>
        </w:rPr>
        <w:br/>
      </w:r>
      <w:r w:rsidRPr="00232360">
        <w:rPr>
          <w:rFonts w:ascii="Minion Pro" w:hAnsi="Minion Pro" w:cs="Times New Roman"/>
          <w:sz w:val="24"/>
          <w:szCs w:val="24"/>
        </w:rPr>
        <w:t>number 400–4 000 cm</w:t>
      </w:r>
      <w:r w:rsidRPr="00232360">
        <w:rPr>
          <w:rFonts w:ascii="Minion Pro" w:hAnsi="Minion Pro" w:cs="Times New Roman"/>
          <w:sz w:val="24"/>
          <w:szCs w:val="24"/>
          <w:vertAlign w:val="superscript"/>
        </w:rPr>
        <w:t>-1</w:t>
      </w:r>
      <w:r w:rsidRPr="00232360">
        <w:rPr>
          <w:rFonts w:ascii="Minion Pro" w:hAnsi="Minion Pro" w:cs="Times New Roman"/>
          <w:sz w:val="24"/>
          <w:szCs w:val="24"/>
        </w:rPr>
        <w:t>.</w:t>
      </w:r>
    </w:p>
    <w:p w14:paraId="1384023C" w14:textId="77777777" w:rsidR="00232360" w:rsidRDefault="00232360" w:rsidP="00EC6664">
      <w:pPr>
        <w:pStyle w:val="Heading3"/>
        <w:rPr>
          <w:sz w:val="24"/>
          <w:szCs w:val="24"/>
        </w:rPr>
      </w:pPr>
    </w:p>
    <w:p w14:paraId="2EF01832" w14:textId="6D9EDE1A" w:rsidR="002B7BD9" w:rsidRDefault="00C110DE" w:rsidP="00EC6664">
      <w:pPr>
        <w:pStyle w:val="Heading3"/>
        <w:rPr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1E68BDB1" wp14:editId="5F0AB2BF">
                <wp:simplePos x="0" y="0"/>
                <wp:positionH relativeFrom="column">
                  <wp:posOffset>1289050</wp:posOffset>
                </wp:positionH>
                <wp:positionV relativeFrom="paragraph">
                  <wp:posOffset>1746250</wp:posOffset>
                </wp:positionV>
                <wp:extent cx="4229100" cy="272415"/>
                <wp:effectExtent l="0" t="0" r="0" b="0"/>
                <wp:wrapNone/>
                <wp:docPr id="47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229100" cy="272415"/>
                          <a:chOff x="3806" y="5751"/>
                          <a:chExt cx="5389" cy="429"/>
                        </a:xfrm>
                      </wpg:grpSpPr>
                      <wps:wsp>
                        <wps:cNvPr id="48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3806" y="5751"/>
                            <a:ext cx="692" cy="3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4B86FA" w14:textId="0A01EADA" w:rsidR="007B628F" w:rsidRDefault="00C110DE">
                              <w:r>
                                <w:t xml:space="preserve">    </w:t>
                              </w:r>
                              <w:proofErr w:type="gramStart"/>
                              <w:r w:rsidR="007B628F">
                                <w:t>a</w:t>
                              </w:r>
                              <w:proofErr w:type="gramEnd"/>
                              <w:r w:rsidR="007B628F"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8506" y="5781"/>
                            <a:ext cx="689" cy="3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EF3D6E" w14:textId="5E6DF3DC" w:rsidR="007B628F" w:rsidRDefault="00C110DE" w:rsidP="007474B6">
                              <w:r>
                                <w:t xml:space="preserve">      </w:t>
                              </w:r>
                              <w:proofErr w:type="gramStart"/>
                              <w:r w:rsidR="007B628F">
                                <w:t>b</w:t>
                              </w:r>
                              <w:proofErr w:type="gramEnd"/>
                              <w:r w:rsidR="007B628F"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8" o:spid="_x0000_s1026" style="position:absolute;margin-left:101.5pt;margin-top:137.5pt;width:333pt;height:21.45pt;z-index:251665408" coordorigin="3806,5751" coordsize="5389,42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"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6" o:spid="_x0000_s1027" type="#_x0000_t202" style="position:absolute;left:3806;top:5751;width:692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RfbivgAA&#10;ANsAAAAPAAAAZHJzL2Rvd25yZXYueG1sRE/LisIwFN0L/kO4gjtNHFS0GkVGhFk5+AR3l+baFpub&#10;0kTb+fvJQnB5OO/lurWleFHtC8caRkMFgjh1puBMw/m0G8xA+IBssHRMGv7Iw3rV7SwxMa7hA72O&#10;IRMxhH2CGvIQqkRKn+Zk0Q9dRRy5u6sthgjrTJoamxhuS/ml1FRaLDg25FjRd07p4/i0Gi77++06&#10;Vr/Z1k6qxrVKsp1Lrfu9drMAEagNH/Hb/WM0jOPY+CX+ALn6Bw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sUX24r4AAADbAAAADwAAAAAAAAAAAAAAAACXAgAAZHJzL2Rvd25yZXYu&#10;eG1sUEsFBgAAAAAEAAQA9QAAAIIDAAAAAA==&#10;" filled="f" stroked="f">
                  <v:textbox>
                    <w:txbxContent>
                      <w:p w14:paraId="504B86FA" w14:textId="0A01EADA" w:rsidR="007B628F" w:rsidRDefault="00C110DE">
                        <w:r>
                          <w:t xml:space="preserve">    </w:t>
                        </w:r>
                        <w:proofErr w:type="gramStart"/>
                        <w:r w:rsidR="007B628F">
                          <w:t>a</w:t>
                        </w:r>
                        <w:proofErr w:type="gramEnd"/>
                        <w:r w:rsidR="007B628F">
                          <w:t>)</w:t>
                        </w:r>
                      </w:p>
                    </w:txbxContent>
                  </v:textbox>
                </v:shape>
                <v:shape id="Text Box 7" o:spid="_x0000_s1028" type="#_x0000_t202" style="position:absolute;left:8506;top:5781;width:689;height:3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eCVN5wwAA&#10;ANsAAAAPAAAAZHJzL2Rvd25yZXYueG1sRI/NasMwEITvhbyD2EButZSSltiJbEJLoKeW5g9yW6yN&#10;bWKtjKXG7ttXhUKOw8x8w6yL0bbiRr1vHGuYJwoEcelMw5WGw377uAThA7LB1jFp+CEPRT55WGNm&#10;3MBfdNuFSkQI+ww11CF0mZS+rMmiT1xHHL2L6y2GKPtKmh6HCLetfFLqRVpsOC7U2NFrTeV19201&#10;HD8u59NCfVZv9rkb3Kgk21RqPZuOmxWIQGO4h//b70bDIoW/L/EHyPw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eCVN5wwAAANsAAAAPAAAAAAAAAAAAAAAAAJcCAABkcnMvZG93&#10;bnJldi54bWxQSwUGAAAAAAQABAD1AAAAhwMAAAAA&#10;" filled="f" stroked="f">
                  <v:textbox>
                    <w:txbxContent>
                      <w:p w14:paraId="39EF3D6E" w14:textId="5E6DF3DC" w:rsidR="007B628F" w:rsidRDefault="00C110DE" w:rsidP="007474B6">
                        <w:r>
                          <w:t xml:space="preserve">      </w:t>
                        </w:r>
                        <w:proofErr w:type="gramStart"/>
                        <w:r w:rsidR="007B628F">
                          <w:t>b</w:t>
                        </w:r>
                        <w:proofErr w:type="gramEnd"/>
                        <w:r w:rsidR="007B628F"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4F007B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4BC3A67" wp14:editId="02BB8D86">
                <wp:simplePos x="0" y="0"/>
                <wp:positionH relativeFrom="column">
                  <wp:posOffset>4908550</wp:posOffset>
                </wp:positionH>
                <wp:positionV relativeFrom="paragraph">
                  <wp:posOffset>882650</wp:posOffset>
                </wp:positionV>
                <wp:extent cx="752475" cy="603250"/>
                <wp:effectExtent l="0" t="0" r="9525" b="6350"/>
                <wp:wrapNone/>
                <wp:docPr id="46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52475" cy="6032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xtLst/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9" o:spid="_x0000_s1026" style="position:absolute;margin-left:386.5pt;margin-top:69.5pt;width:59.25pt;height:47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" fillcolor="white [3212]" stroked="f"/>
            </w:pict>
          </mc:Fallback>
        </mc:AlternateContent>
      </w:r>
      <w:r w:rsidR="00923D8A">
        <w:rPr>
          <w:sz w:val="24"/>
          <w:szCs w:val="24"/>
        </w:rPr>
        <w:t xml:space="preserve"> </w:t>
      </w:r>
      <w:r w:rsidR="00923D8A">
        <w:rPr>
          <w:noProof/>
        </w:rPr>
        <w:drawing>
          <wp:inline distT="0" distB="0" distL="0" distR="0" wp14:anchorId="18A14940" wp14:editId="1C3F6284">
            <wp:extent cx="3295650" cy="1758950"/>
            <wp:effectExtent l="0" t="0" r="0" b="0"/>
            <wp:docPr id="19" name="Picture 25" descr="CN-TREATED SEED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N-TREATED SEEDS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grayscl/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artisticPhotocopy/>
                              </a14:imgEffect>
                              <a14:imgEffect>
                                <a14:sharpenSoften amount="72000"/>
                              </a14:imgEffect>
                              <a14:imgEffect>
                                <a14:saturation sat="99000"/>
                              </a14:imgEffect>
                              <a14:imgEffect>
                                <a14:brightnessContrast bright="27000" contrast="47000"/>
                              </a14:imgEffect>
                            </a14:imgLayer>
                          </a14:imgProps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1599" cy="1762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   </w:t>
      </w:r>
      <w:r w:rsidR="001C4C5F">
        <w:rPr>
          <w:noProof/>
          <w:sz w:val="24"/>
          <w:szCs w:val="24"/>
        </w:rPr>
        <w:drawing>
          <wp:inline distT="0" distB="0" distL="0" distR="0" wp14:anchorId="2400EA82" wp14:editId="5CA47462">
            <wp:extent cx="3403600" cy="1756975"/>
            <wp:effectExtent l="0" t="0" r="6350" b="0"/>
            <wp:docPr id="14" name="Picture 14" descr="C:\Documents and Settings\D Dube\Local Settings\Temporary Internet Files\Content.Outlook\TVGJI5UR\Image (218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Documents and Settings\D Dube\Local Settings\Temporary Internet Files\Content.Outlook\TVGJI5UR\Image (218)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grayscl/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artisticPhotocopy trans="33000"/>
                              </a14:imgEffect>
                              <a14:imgEffect>
                                <a14:sharpenSoften amount="25000"/>
                              </a14:imgEffect>
                              <a14:imgEffect>
                                <a14:brightnessContrast bright="20000" contrast="-20000"/>
                              </a14:imgEffect>
                            </a14:imgLayer>
                          </a14:imgProps>
                        </a:ext>
                      </a:extLst>
                    </a:blip>
                    <a:srcRect l="8494" t="22270" r="4167" b="265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1072" cy="17608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0"/>
    <w:bookmarkEnd w:id="1"/>
    <w:p w14:paraId="764F3AFD" w14:textId="5BF1B44F" w:rsidR="009A1A54" w:rsidRDefault="009A1A54">
      <w:pPr>
        <w:rPr>
          <w:rFonts w:ascii="Times New Roman" w:hAnsi="Times New Roman" w:cs="Times New Roman"/>
          <w:sz w:val="24"/>
          <w:szCs w:val="24"/>
        </w:rPr>
      </w:pPr>
    </w:p>
    <w:p w14:paraId="6645CA24" w14:textId="7FDDA3E4" w:rsidR="000D1505" w:rsidRDefault="000D1505" w:rsidP="00CB0AF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0D1505" w:rsidSect="00C110DE">
      <w:footerReference w:type="default" r:id="rId13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A5B88F" w14:textId="77777777" w:rsidR="00BD697A" w:rsidRDefault="00BD697A" w:rsidP="000D1505">
      <w:pPr>
        <w:spacing w:after="0" w:line="240" w:lineRule="auto"/>
      </w:pPr>
      <w:r>
        <w:separator/>
      </w:r>
    </w:p>
  </w:endnote>
  <w:endnote w:type="continuationSeparator" w:id="0">
    <w:p w14:paraId="018E4981" w14:textId="77777777" w:rsidR="00BD697A" w:rsidRDefault="00BD697A" w:rsidP="000D15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inion Pro">
    <w:altName w:val="Cambria Math"/>
    <w:charset w:val="00"/>
    <w:family w:val="auto"/>
    <w:pitch w:val="variable"/>
    <w:sig w:usb0="E00002AF" w:usb1="5000607B" w:usb2="00000000" w:usb3="00000000" w:csb0="0000009F" w:csb1="00000000"/>
  </w:font>
  <w:font w:name="Minion Pro Bold">
    <w:altName w:val="Baskerville SemiBold"/>
    <w:charset w:val="00"/>
    <w:family w:val="auto"/>
    <w:pitch w:val="variable"/>
    <w:sig w:usb0="E00002AF" w:usb1="50006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60366206"/>
      <w:docPartObj>
        <w:docPartGallery w:val="Page Numbers (Bottom of Page)"/>
        <w:docPartUnique/>
      </w:docPartObj>
    </w:sdtPr>
    <w:sdtEndPr/>
    <w:sdtContent>
      <w:p w14:paraId="108B03E9" w14:textId="77777777" w:rsidR="007B628F" w:rsidRDefault="002A77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7C6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021C48E" w14:textId="77777777" w:rsidR="007B628F" w:rsidRDefault="007B628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C6663E" w14:textId="77777777" w:rsidR="00BD697A" w:rsidRDefault="00BD697A" w:rsidP="000D1505">
      <w:pPr>
        <w:spacing w:after="0" w:line="240" w:lineRule="auto"/>
      </w:pPr>
      <w:r>
        <w:separator/>
      </w:r>
    </w:p>
  </w:footnote>
  <w:footnote w:type="continuationSeparator" w:id="0">
    <w:p w14:paraId="4FF65B6C" w14:textId="77777777" w:rsidR="00BD697A" w:rsidRDefault="00BD697A" w:rsidP="000D15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87344D"/>
    <w:multiLevelType w:val="hybridMultilevel"/>
    <w:tmpl w:val="E99A605E"/>
    <w:lvl w:ilvl="0" w:tplc="428A06DA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650"/>
    <w:rsid w:val="0000090B"/>
    <w:rsid w:val="00006822"/>
    <w:rsid w:val="0002159D"/>
    <w:rsid w:val="00031FAD"/>
    <w:rsid w:val="00043AB7"/>
    <w:rsid w:val="000504F7"/>
    <w:rsid w:val="00052448"/>
    <w:rsid w:val="000532D3"/>
    <w:rsid w:val="000545FE"/>
    <w:rsid w:val="00056607"/>
    <w:rsid w:val="00066832"/>
    <w:rsid w:val="000673F1"/>
    <w:rsid w:val="00070004"/>
    <w:rsid w:val="00083207"/>
    <w:rsid w:val="00092499"/>
    <w:rsid w:val="000958DB"/>
    <w:rsid w:val="000C1CD3"/>
    <w:rsid w:val="000C2932"/>
    <w:rsid w:val="000C7C88"/>
    <w:rsid w:val="000C7F91"/>
    <w:rsid w:val="000D1505"/>
    <w:rsid w:val="000D5C7A"/>
    <w:rsid w:val="000F47A1"/>
    <w:rsid w:val="00100155"/>
    <w:rsid w:val="00101C6C"/>
    <w:rsid w:val="001061B7"/>
    <w:rsid w:val="0011214F"/>
    <w:rsid w:val="00167492"/>
    <w:rsid w:val="00176EE3"/>
    <w:rsid w:val="00193413"/>
    <w:rsid w:val="001A650C"/>
    <w:rsid w:val="001B592B"/>
    <w:rsid w:val="001C4C5F"/>
    <w:rsid w:val="001D2AB6"/>
    <w:rsid w:val="001D3825"/>
    <w:rsid w:val="001E4835"/>
    <w:rsid w:val="001E7B05"/>
    <w:rsid w:val="002164BC"/>
    <w:rsid w:val="002204F2"/>
    <w:rsid w:val="00227C62"/>
    <w:rsid w:val="00232360"/>
    <w:rsid w:val="00240516"/>
    <w:rsid w:val="002443FA"/>
    <w:rsid w:val="00250BC6"/>
    <w:rsid w:val="0025226F"/>
    <w:rsid w:val="00260832"/>
    <w:rsid w:val="00294B40"/>
    <w:rsid w:val="002A63D0"/>
    <w:rsid w:val="002A7777"/>
    <w:rsid w:val="002B01E2"/>
    <w:rsid w:val="002B5776"/>
    <w:rsid w:val="002B69B3"/>
    <w:rsid w:val="002B7BD9"/>
    <w:rsid w:val="002C1455"/>
    <w:rsid w:val="002C457D"/>
    <w:rsid w:val="002C4D0F"/>
    <w:rsid w:val="002C5266"/>
    <w:rsid w:val="002C7D37"/>
    <w:rsid w:val="002D730C"/>
    <w:rsid w:val="002F05EE"/>
    <w:rsid w:val="003020B5"/>
    <w:rsid w:val="00330E34"/>
    <w:rsid w:val="00332CC0"/>
    <w:rsid w:val="0033489F"/>
    <w:rsid w:val="00392FFC"/>
    <w:rsid w:val="003A14DB"/>
    <w:rsid w:val="003B3703"/>
    <w:rsid w:val="003C116A"/>
    <w:rsid w:val="003C2088"/>
    <w:rsid w:val="003D4A27"/>
    <w:rsid w:val="003E2880"/>
    <w:rsid w:val="003F04DF"/>
    <w:rsid w:val="003F49A6"/>
    <w:rsid w:val="00400C86"/>
    <w:rsid w:val="00417447"/>
    <w:rsid w:val="00444A15"/>
    <w:rsid w:val="0045149E"/>
    <w:rsid w:val="00451B51"/>
    <w:rsid w:val="00461B1E"/>
    <w:rsid w:val="00476D49"/>
    <w:rsid w:val="00486165"/>
    <w:rsid w:val="00487555"/>
    <w:rsid w:val="004939CF"/>
    <w:rsid w:val="004A51D8"/>
    <w:rsid w:val="004B0F5C"/>
    <w:rsid w:val="004B25AF"/>
    <w:rsid w:val="004B47AC"/>
    <w:rsid w:val="004B53C4"/>
    <w:rsid w:val="004D0FE7"/>
    <w:rsid w:val="004E4A74"/>
    <w:rsid w:val="004E6EDD"/>
    <w:rsid w:val="004F007B"/>
    <w:rsid w:val="004F11CE"/>
    <w:rsid w:val="00503D7C"/>
    <w:rsid w:val="00505F81"/>
    <w:rsid w:val="00523658"/>
    <w:rsid w:val="00530255"/>
    <w:rsid w:val="005371C8"/>
    <w:rsid w:val="00543451"/>
    <w:rsid w:val="00543E7C"/>
    <w:rsid w:val="005475D7"/>
    <w:rsid w:val="00550F81"/>
    <w:rsid w:val="005568C3"/>
    <w:rsid w:val="005608F5"/>
    <w:rsid w:val="00567D08"/>
    <w:rsid w:val="00572C85"/>
    <w:rsid w:val="005768F2"/>
    <w:rsid w:val="00583655"/>
    <w:rsid w:val="00586F3F"/>
    <w:rsid w:val="005A0D57"/>
    <w:rsid w:val="005B5E13"/>
    <w:rsid w:val="005C047C"/>
    <w:rsid w:val="005C4AED"/>
    <w:rsid w:val="005D068B"/>
    <w:rsid w:val="005D22C0"/>
    <w:rsid w:val="005D4ECC"/>
    <w:rsid w:val="005D7FED"/>
    <w:rsid w:val="005F2B93"/>
    <w:rsid w:val="005F4746"/>
    <w:rsid w:val="00610D3D"/>
    <w:rsid w:val="00623266"/>
    <w:rsid w:val="006537BA"/>
    <w:rsid w:val="006545C3"/>
    <w:rsid w:val="00654C3A"/>
    <w:rsid w:val="006567ED"/>
    <w:rsid w:val="00675892"/>
    <w:rsid w:val="00675BBB"/>
    <w:rsid w:val="006839F0"/>
    <w:rsid w:val="006A4CB9"/>
    <w:rsid w:val="006A648A"/>
    <w:rsid w:val="006A6922"/>
    <w:rsid w:val="006D2CC6"/>
    <w:rsid w:val="006D3489"/>
    <w:rsid w:val="00704FB8"/>
    <w:rsid w:val="00724F6D"/>
    <w:rsid w:val="00727F43"/>
    <w:rsid w:val="0074411F"/>
    <w:rsid w:val="00745CBF"/>
    <w:rsid w:val="007474B6"/>
    <w:rsid w:val="00760E33"/>
    <w:rsid w:val="00777D21"/>
    <w:rsid w:val="007816C4"/>
    <w:rsid w:val="007966B5"/>
    <w:rsid w:val="007A15F8"/>
    <w:rsid w:val="007A5E51"/>
    <w:rsid w:val="007B11A5"/>
    <w:rsid w:val="007B421B"/>
    <w:rsid w:val="007B628F"/>
    <w:rsid w:val="007C097F"/>
    <w:rsid w:val="007D395D"/>
    <w:rsid w:val="007E077F"/>
    <w:rsid w:val="008015B2"/>
    <w:rsid w:val="008039F2"/>
    <w:rsid w:val="008054D0"/>
    <w:rsid w:val="00807280"/>
    <w:rsid w:val="0081586D"/>
    <w:rsid w:val="00846115"/>
    <w:rsid w:val="008470D8"/>
    <w:rsid w:val="00852CAF"/>
    <w:rsid w:val="008669EB"/>
    <w:rsid w:val="0087074D"/>
    <w:rsid w:val="00886D39"/>
    <w:rsid w:val="008A2927"/>
    <w:rsid w:val="008A2E0C"/>
    <w:rsid w:val="008A4C4D"/>
    <w:rsid w:val="008B24CF"/>
    <w:rsid w:val="008B3110"/>
    <w:rsid w:val="008B6A1D"/>
    <w:rsid w:val="008D1F5C"/>
    <w:rsid w:val="008D4EA1"/>
    <w:rsid w:val="008D6F1D"/>
    <w:rsid w:val="008E4D18"/>
    <w:rsid w:val="008F1D0D"/>
    <w:rsid w:val="008F4E6B"/>
    <w:rsid w:val="009079BE"/>
    <w:rsid w:val="0092332C"/>
    <w:rsid w:val="00923D8A"/>
    <w:rsid w:val="00934176"/>
    <w:rsid w:val="00942C5A"/>
    <w:rsid w:val="00942EC4"/>
    <w:rsid w:val="00947225"/>
    <w:rsid w:val="0095021F"/>
    <w:rsid w:val="00961B03"/>
    <w:rsid w:val="00961CD8"/>
    <w:rsid w:val="0098330C"/>
    <w:rsid w:val="0099499F"/>
    <w:rsid w:val="009A1A54"/>
    <w:rsid w:val="009A1A88"/>
    <w:rsid w:val="009A5A43"/>
    <w:rsid w:val="009B2375"/>
    <w:rsid w:val="009B3063"/>
    <w:rsid w:val="009C0431"/>
    <w:rsid w:val="009D120D"/>
    <w:rsid w:val="00A03187"/>
    <w:rsid w:val="00A073C0"/>
    <w:rsid w:val="00A1521F"/>
    <w:rsid w:val="00A164B8"/>
    <w:rsid w:val="00A16EE4"/>
    <w:rsid w:val="00A21ABC"/>
    <w:rsid w:val="00A61474"/>
    <w:rsid w:val="00A61BE5"/>
    <w:rsid w:val="00A71FAF"/>
    <w:rsid w:val="00A81BA2"/>
    <w:rsid w:val="00A81F58"/>
    <w:rsid w:val="00A86493"/>
    <w:rsid w:val="00A910D3"/>
    <w:rsid w:val="00AB062D"/>
    <w:rsid w:val="00AC4483"/>
    <w:rsid w:val="00AC5655"/>
    <w:rsid w:val="00AD23B1"/>
    <w:rsid w:val="00AD688E"/>
    <w:rsid w:val="00B11D88"/>
    <w:rsid w:val="00B231F2"/>
    <w:rsid w:val="00B368CF"/>
    <w:rsid w:val="00B45A90"/>
    <w:rsid w:val="00B504C9"/>
    <w:rsid w:val="00B72DA4"/>
    <w:rsid w:val="00B80297"/>
    <w:rsid w:val="00B848C8"/>
    <w:rsid w:val="00B916E7"/>
    <w:rsid w:val="00BD2F39"/>
    <w:rsid w:val="00BD697A"/>
    <w:rsid w:val="00BD6A1A"/>
    <w:rsid w:val="00BE0C40"/>
    <w:rsid w:val="00BF655E"/>
    <w:rsid w:val="00BF7238"/>
    <w:rsid w:val="00C110DE"/>
    <w:rsid w:val="00C163D9"/>
    <w:rsid w:val="00C24275"/>
    <w:rsid w:val="00C43F75"/>
    <w:rsid w:val="00C52FF8"/>
    <w:rsid w:val="00C600AF"/>
    <w:rsid w:val="00C70DE3"/>
    <w:rsid w:val="00C727A7"/>
    <w:rsid w:val="00C777A8"/>
    <w:rsid w:val="00C80650"/>
    <w:rsid w:val="00C87954"/>
    <w:rsid w:val="00CB01EB"/>
    <w:rsid w:val="00CB0AFD"/>
    <w:rsid w:val="00CC2C18"/>
    <w:rsid w:val="00CC5570"/>
    <w:rsid w:val="00CD58FC"/>
    <w:rsid w:val="00D00251"/>
    <w:rsid w:val="00D105DC"/>
    <w:rsid w:val="00D317A9"/>
    <w:rsid w:val="00D51DBC"/>
    <w:rsid w:val="00D61ECE"/>
    <w:rsid w:val="00D62A46"/>
    <w:rsid w:val="00D84713"/>
    <w:rsid w:val="00D976F7"/>
    <w:rsid w:val="00DA04C6"/>
    <w:rsid w:val="00DE2EC6"/>
    <w:rsid w:val="00DE7B68"/>
    <w:rsid w:val="00DF31E3"/>
    <w:rsid w:val="00E24FC3"/>
    <w:rsid w:val="00E25E95"/>
    <w:rsid w:val="00E27715"/>
    <w:rsid w:val="00E32E6F"/>
    <w:rsid w:val="00E4193B"/>
    <w:rsid w:val="00E47621"/>
    <w:rsid w:val="00E66836"/>
    <w:rsid w:val="00E75E7F"/>
    <w:rsid w:val="00E75FEB"/>
    <w:rsid w:val="00E802FC"/>
    <w:rsid w:val="00E80416"/>
    <w:rsid w:val="00E83CFB"/>
    <w:rsid w:val="00E84D37"/>
    <w:rsid w:val="00E852F4"/>
    <w:rsid w:val="00EA6938"/>
    <w:rsid w:val="00EB09B8"/>
    <w:rsid w:val="00EB68B6"/>
    <w:rsid w:val="00EC35C9"/>
    <w:rsid w:val="00EC6664"/>
    <w:rsid w:val="00ED0A23"/>
    <w:rsid w:val="00ED699C"/>
    <w:rsid w:val="00EE0D15"/>
    <w:rsid w:val="00EE5F1D"/>
    <w:rsid w:val="00EF0325"/>
    <w:rsid w:val="00EF4488"/>
    <w:rsid w:val="00EF71F8"/>
    <w:rsid w:val="00EF79C9"/>
    <w:rsid w:val="00EF7B8D"/>
    <w:rsid w:val="00EF7BF4"/>
    <w:rsid w:val="00F00D11"/>
    <w:rsid w:val="00F04529"/>
    <w:rsid w:val="00F3071F"/>
    <w:rsid w:val="00F3480A"/>
    <w:rsid w:val="00F36536"/>
    <w:rsid w:val="00F37BD6"/>
    <w:rsid w:val="00F5235A"/>
    <w:rsid w:val="00F625A1"/>
    <w:rsid w:val="00F64CA8"/>
    <w:rsid w:val="00F66F8B"/>
    <w:rsid w:val="00F71B96"/>
    <w:rsid w:val="00F72306"/>
    <w:rsid w:val="00F752CE"/>
    <w:rsid w:val="00F82639"/>
    <w:rsid w:val="00F90D79"/>
    <w:rsid w:val="00F92284"/>
    <w:rsid w:val="00F92CC2"/>
    <w:rsid w:val="00F9537F"/>
    <w:rsid w:val="00F95E6E"/>
    <w:rsid w:val="00FC10E1"/>
    <w:rsid w:val="00FD6F80"/>
    <w:rsid w:val="00FE1F24"/>
    <w:rsid w:val="00FE3A50"/>
    <w:rsid w:val="00FE5320"/>
    <w:rsid w:val="00FF7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930C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650"/>
  </w:style>
  <w:style w:type="paragraph" w:styleId="Heading1">
    <w:name w:val="heading 1"/>
    <w:basedOn w:val="Normal"/>
    <w:next w:val="Normal"/>
    <w:link w:val="Heading1Char"/>
    <w:uiPriority w:val="9"/>
    <w:qFormat/>
    <w:rsid w:val="00A81BA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043AB7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GB" w:eastAsia="en-GB"/>
    </w:rPr>
  </w:style>
  <w:style w:type="paragraph" w:styleId="Heading3">
    <w:name w:val="heading 3"/>
    <w:basedOn w:val="Normal"/>
    <w:link w:val="Heading3Char"/>
    <w:uiPriority w:val="9"/>
    <w:qFormat/>
    <w:rsid w:val="00043AB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C80650"/>
  </w:style>
  <w:style w:type="paragraph" w:styleId="ListParagraph">
    <w:name w:val="List Paragraph"/>
    <w:basedOn w:val="Normal"/>
    <w:uiPriority w:val="34"/>
    <w:qFormat/>
    <w:rsid w:val="00FE532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43451"/>
    <w:rPr>
      <w:color w:val="0000FF" w:themeColor="hyperlink"/>
      <w:u w:val="single"/>
    </w:rPr>
  </w:style>
  <w:style w:type="character" w:customStyle="1" w:styleId="a-size-extra-large3">
    <w:name w:val="a-size-extra-large3"/>
    <w:basedOn w:val="DefaultParagraphFont"/>
    <w:rsid w:val="00B368CF"/>
    <w:rPr>
      <w:rFonts w:ascii="Arial" w:hAnsi="Arial" w:cs="Arial" w:hint="default"/>
    </w:rPr>
  </w:style>
  <w:style w:type="character" w:customStyle="1" w:styleId="Heading2Char">
    <w:name w:val="Heading 2 Char"/>
    <w:basedOn w:val="DefaultParagraphFont"/>
    <w:link w:val="Heading2"/>
    <w:rsid w:val="00043AB7"/>
    <w:rPr>
      <w:rFonts w:ascii="Cambria" w:eastAsia="Times New Roman" w:hAnsi="Cambria" w:cs="Times New Roman"/>
      <w:b/>
      <w:bCs/>
      <w:i/>
      <w:iCs/>
      <w:sz w:val="28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43AB7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qFormat/>
    <w:rsid w:val="00043AB7"/>
    <w:rPr>
      <w:b/>
      <w:bCs/>
    </w:rPr>
  </w:style>
  <w:style w:type="paragraph" w:styleId="Caption">
    <w:name w:val="caption"/>
    <w:basedOn w:val="Normal"/>
    <w:next w:val="Normal"/>
    <w:qFormat/>
    <w:rsid w:val="00923D8A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table" w:customStyle="1" w:styleId="LightList1">
    <w:name w:val="Light List1"/>
    <w:basedOn w:val="TableColumns5"/>
    <w:uiPriority w:val="61"/>
    <w:rsid w:val="009A1A54"/>
    <w:pPr>
      <w:spacing w:after="0" w:line="240" w:lineRule="auto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i/>
        <w:iCs/>
        <w:color w:val="FFFFFF" w:themeColor="background1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solid" w:color="C0C0C0" w:fill="FFFFFF"/>
      </w:tcPr>
    </w:tblStylePr>
    <w:tblStylePr w:type="band2Vert">
      <w:rPr>
        <w:color w:val="auto"/>
      </w:r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23D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D8A"/>
    <w:rPr>
      <w:rFonts w:ascii="Tahoma" w:hAnsi="Tahoma" w:cs="Tahoma"/>
      <w:sz w:val="16"/>
      <w:szCs w:val="16"/>
    </w:rPr>
  </w:style>
  <w:style w:type="table" w:customStyle="1" w:styleId="Style1">
    <w:name w:val="Style1"/>
    <w:basedOn w:val="TableNormal"/>
    <w:uiPriority w:val="99"/>
    <w:qFormat/>
    <w:rsid w:val="009A1A54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B062D"/>
    <w:pPr>
      <w:tabs>
        <w:tab w:val="center" w:pos="4680"/>
        <w:tab w:val="right" w:pos="9360"/>
      </w:tabs>
      <w:spacing w:after="80" w:line="240" w:lineRule="auto"/>
      <w:contextualSpacing/>
      <w:jc w:val="both"/>
    </w:pPr>
    <w:rPr>
      <w:rFonts w:ascii="Times New Roman" w:hAnsi="Times New Roman" w:cs="Times New Roman"/>
      <w:sz w:val="24"/>
      <w:szCs w:val="24"/>
    </w:rPr>
  </w:style>
  <w:style w:type="table" w:styleId="TableList8">
    <w:name w:val="Table List 8"/>
    <w:basedOn w:val="TableNormal"/>
    <w:uiPriority w:val="99"/>
    <w:semiHidden/>
    <w:unhideWhenUsed/>
    <w:rsid w:val="009A1A54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2">
    <w:name w:val="Table Grid 2"/>
    <w:basedOn w:val="TableNormal"/>
    <w:uiPriority w:val="99"/>
    <w:semiHidden/>
    <w:unhideWhenUsed/>
    <w:rsid w:val="004E6EDD"/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5">
    <w:name w:val="Table Columns 5"/>
    <w:basedOn w:val="TableNormal"/>
    <w:uiPriority w:val="99"/>
    <w:semiHidden/>
    <w:unhideWhenUsed/>
    <w:rsid w:val="004E6EDD"/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character" w:customStyle="1" w:styleId="HeaderChar">
    <w:name w:val="Header Char"/>
    <w:basedOn w:val="DefaultParagraphFont"/>
    <w:link w:val="Header"/>
    <w:uiPriority w:val="99"/>
    <w:rsid w:val="00AB062D"/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CC55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W" w:eastAsia="en-ZW"/>
    </w:rPr>
  </w:style>
  <w:style w:type="character" w:customStyle="1" w:styleId="Heading1Char">
    <w:name w:val="Heading 1 Char"/>
    <w:basedOn w:val="DefaultParagraphFont"/>
    <w:link w:val="Heading1"/>
    <w:uiPriority w:val="9"/>
    <w:rsid w:val="00A81BA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owrap">
    <w:name w:val="nowrap"/>
    <w:basedOn w:val="DefaultParagraphFont"/>
    <w:rsid w:val="00A81BA2"/>
  </w:style>
  <w:style w:type="character" w:customStyle="1" w:styleId="cit">
    <w:name w:val="cit"/>
    <w:basedOn w:val="DefaultParagraphFont"/>
    <w:rsid w:val="00BF655E"/>
  </w:style>
  <w:style w:type="character" w:customStyle="1" w:styleId="element-citation">
    <w:name w:val="element-citation"/>
    <w:basedOn w:val="DefaultParagraphFont"/>
    <w:rsid w:val="00C52FF8"/>
  </w:style>
  <w:style w:type="character" w:customStyle="1" w:styleId="ref-journal">
    <w:name w:val="ref-journal"/>
    <w:basedOn w:val="DefaultParagraphFont"/>
    <w:rsid w:val="00083207"/>
  </w:style>
  <w:style w:type="character" w:styleId="CommentReference">
    <w:name w:val="annotation reference"/>
    <w:basedOn w:val="DefaultParagraphFont"/>
    <w:uiPriority w:val="99"/>
    <w:semiHidden/>
    <w:unhideWhenUsed/>
    <w:rsid w:val="002608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083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083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D15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1505"/>
  </w:style>
  <w:style w:type="paragraph" w:customStyle="1" w:styleId="Default">
    <w:name w:val="Default"/>
    <w:rsid w:val="00FC10E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650"/>
  </w:style>
  <w:style w:type="paragraph" w:styleId="Heading1">
    <w:name w:val="heading 1"/>
    <w:basedOn w:val="Normal"/>
    <w:next w:val="Normal"/>
    <w:link w:val="Heading1Char"/>
    <w:uiPriority w:val="9"/>
    <w:qFormat/>
    <w:rsid w:val="00A81BA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043AB7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GB" w:eastAsia="en-GB"/>
    </w:rPr>
  </w:style>
  <w:style w:type="paragraph" w:styleId="Heading3">
    <w:name w:val="heading 3"/>
    <w:basedOn w:val="Normal"/>
    <w:link w:val="Heading3Char"/>
    <w:uiPriority w:val="9"/>
    <w:qFormat/>
    <w:rsid w:val="00043AB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C80650"/>
  </w:style>
  <w:style w:type="paragraph" w:styleId="ListParagraph">
    <w:name w:val="List Paragraph"/>
    <w:basedOn w:val="Normal"/>
    <w:uiPriority w:val="34"/>
    <w:qFormat/>
    <w:rsid w:val="00FE532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43451"/>
    <w:rPr>
      <w:color w:val="0000FF" w:themeColor="hyperlink"/>
      <w:u w:val="single"/>
    </w:rPr>
  </w:style>
  <w:style w:type="character" w:customStyle="1" w:styleId="a-size-extra-large3">
    <w:name w:val="a-size-extra-large3"/>
    <w:basedOn w:val="DefaultParagraphFont"/>
    <w:rsid w:val="00B368CF"/>
    <w:rPr>
      <w:rFonts w:ascii="Arial" w:hAnsi="Arial" w:cs="Arial" w:hint="default"/>
    </w:rPr>
  </w:style>
  <w:style w:type="character" w:customStyle="1" w:styleId="Heading2Char">
    <w:name w:val="Heading 2 Char"/>
    <w:basedOn w:val="DefaultParagraphFont"/>
    <w:link w:val="Heading2"/>
    <w:rsid w:val="00043AB7"/>
    <w:rPr>
      <w:rFonts w:ascii="Cambria" w:eastAsia="Times New Roman" w:hAnsi="Cambria" w:cs="Times New Roman"/>
      <w:b/>
      <w:bCs/>
      <w:i/>
      <w:iCs/>
      <w:sz w:val="28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43AB7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qFormat/>
    <w:rsid w:val="00043AB7"/>
    <w:rPr>
      <w:b/>
      <w:bCs/>
    </w:rPr>
  </w:style>
  <w:style w:type="paragraph" w:styleId="Caption">
    <w:name w:val="caption"/>
    <w:basedOn w:val="Normal"/>
    <w:next w:val="Normal"/>
    <w:qFormat/>
    <w:rsid w:val="00923D8A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table" w:customStyle="1" w:styleId="LightList1">
    <w:name w:val="Light List1"/>
    <w:basedOn w:val="TableColumns5"/>
    <w:uiPriority w:val="61"/>
    <w:rsid w:val="009A1A54"/>
    <w:pPr>
      <w:spacing w:after="0" w:line="240" w:lineRule="auto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i/>
        <w:iCs/>
        <w:color w:val="FFFFFF" w:themeColor="background1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solid" w:color="C0C0C0" w:fill="FFFFFF"/>
      </w:tcPr>
    </w:tblStylePr>
    <w:tblStylePr w:type="band2Vert">
      <w:rPr>
        <w:color w:val="auto"/>
      </w:r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23D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D8A"/>
    <w:rPr>
      <w:rFonts w:ascii="Tahoma" w:hAnsi="Tahoma" w:cs="Tahoma"/>
      <w:sz w:val="16"/>
      <w:szCs w:val="16"/>
    </w:rPr>
  </w:style>
  <w:style w:type="table" w:customStyle="1" w:styleId="Style1">
    <w:name w:val="Style1"/>
    <w:basedOn w:val="TableNormal"/>
    <w:uiPriority w:val="99"/>
    <w:qFormat/>
    <w:rsid w:val="009A1A54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B062D"/>
    <w:pPr>
      <w:tabs>
        <w:tab w:val="center" w:pos="4680"/>
        <w:tab w:val="right" w:pos="9360"/>
      </w:tabs>
      <w:spacing w:after="80" w:line="240" w:lineRule="auto"/>
      <w:contextualSpacing/>
      <w:jc w:val="both"/>
    </w:pPr>
    <w:rPr>
      <w:rFonts w:ascii="Times New Roman" w:hAnsi="Times New Roman" w:cs="Times New Roman"/>
      <w:sz w:val="24"/>
      <w:szCs w:val="24"/>
    </w:rPr>
  </w:style>
  <w:style w:type="table" w:styleId="TableList8">
    <w:name w:val="Table List 8"/>
    <w:basedOn w:val="TableNormal"/>
    <w:uiPriority w:val="99"/>
    <w:semiHidden/>
    <w:unhideWhenUsed/>
    <w:rsid w:val="009A1A54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2">
    <w:name w:val="Table Grid 2"/>
    <w:basedOn w:val="TableNormal"/>
    <w:uiPriority w:val="99"/>
    <w:semiHidden/>
    <w:unhideWhenUsed/>
    <w:rsid w:val="004E6EDD"/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5">
    <w:name w:val="Table Columns 5"/>
    <w:basedOn w:val="TableNormal"/>
    <w:uiPriority w:val="99"/>
    <w:semiHidden/>
    <w:unhideWhenUsed/>
    <w:rsid w:val="004E6EDD"/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character" w:customStyle="1" w:styleId="HeaderChar">
    <w:name w:val="Header Char"/>
    <w:basedOn w:val="DefaultParagraphFont"/>
    <w:link w:val="Header"/>
    <w:uiPriority w:val="99"/>
    <w:rsid w:val="00AB062D"/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CC55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W" w:eastAsia="en-ZW"/>
    </w:rPr>
  </w:style>
  <w:style w:type="character" w:customStyle="1" w:styleId="Heading1Char">
    <w:name w:val="Heading 1 Char"/>
    <w:basedOn w:val="DefaultParagraphFont"/>
    <w:link w:val="Heading1"/>
    <w:uiPriority w:val="9"/>
    <w:rsid w:val="00A81BA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owrap">
    <w:name w:val="nowrap"/>
    <w:basedOn w:val="DefaultParagraphFont"/>
    <w:rsid w:val="00A81BA2"/>
  </w:style>
  <w:style w:type="character" w:customStyle="1" w:styleId="cit">
    <w:name w:val="cit"/>
    <w:basedOn w:val="DefaultParagraphFont"/>
    <w:rsid w:val="00BF655E"/>
  </w:style>
  <w:style w:type="character" w:customStyle="1" w:styleId="element-citation">
    <w:name w:val="element-citation"/>
    <w:basedOn w:val="DefaultParagraphFont"/>
    <w:rsid w:val="00C52FF8"/>
  </w:style>
  <w:style w:type="character" w:customStyle="1" w:styleId="ref-journal">
    <w:name w:val="ref-journal"/>
    <w:basedOn w:val="DefaultParagraphFont"/>
    <w:rsid w:val="00083207"/>
  </w:style>
  <w:style w:type="character" w:styleId="CommentReference">
    <w:name w:val="annotation reference"/>
    <w:basedOn w:val="DefaultParagraphFont"/>
    <w:uiPriority w:val="99"/>
    <w:semiHidden/>
    <w:unhideWhenUsed/>
    <w:rsid w:val="002608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083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083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D15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1505"/>
  </w:style>
  <w:style w:type="paragraph" w:customStyle="1" w:styleId="Default">
    <w:name w:val="Default"/>
    <w:rsid w:val="00FC10E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57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78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29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jpeg"/><Relationship Id="rId12" Type="http://schemas.microsoft.com/office/2007/relationships/hdphoto" Target="media/hdphoto2.wdp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2D285D-10A2-4F40-A73A-DF67E263F6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st</Company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Dube</dc:creator>
  <cp:keywords/>
  <dc:description/>
  <cp:lastModifiedBy>Richard Fuller</cp:lastModifiedBy>
  <cp:revision>2</cp:revision>
  <dcterms:created xsi:type="dcterms:W3CDTF">2016-12-02T01:51:00Z</dcterms:created>
  <dcterms:modified xsi:type="dcterms:W3CDTF">2016-12-02T01:51:00Z</dcterms:modified>
</cp:coreProperties>
</file>